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064" w:rsidRPr="00D51C76" w:rsidRDefault="00FF0064" w:rsidP="00F43710">
      <w:pPr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51C76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3A94226A" wp14:editId="5FF9160C">
            <wp:extent cx="5274310" cy="2471284"/>
            <wp:effectExtent l="0" t="0" r="254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kov structur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064" w:rsidRDefault="00FF0064" w:rsidP="00F4371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10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 w:rsidRPr="00F20C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F20CAA">
        <w:rPr>
          <w:rFonts w:ascii="Times New Roman" w:hAnsi="Times New Roman" w:cs="Times New Roman"/>
          <w:color w:val="000000" w:themeColor="text1"/>
          <w:sz w:val="24"/>
          <w:szCs w:val="24"/>
        </w:rPr>
        <w:t>Markov structure</w:t>
      </w:r>
      <w:r w:rsidRPr="00F20C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cycle 0 to cycle 2</w:t>
      </w:r>
      <w:r w:rsidRPr="00F20CAA">
        <w:rPr>
          <w:rFonts w:ascii="Times New Roman" w:hAnsi="Times New Roman" w:cs="Times New Roman"/>
          <w:color w:val="000000" w:themeColor="text1"/>
          <w:sz w:val="24"/>
          <w:szCs w:val="24"/>
        </w:rPr>
        <w:t>. Each cycle represents a Markov state. Arrows indicate allowed transitions.</w:t>
      </w:r>
    </w:p>
    <w:p w:rsidR="00FF0064" w:rsidRDefault="00FF0064" w:rsidP="002E4448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43710" w:rsidRDefault="00F43710" w:rsidP="00F43710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F43710" w:rsidSect="005F50D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F43710" w:rsidRPr="00D010ED" w:rsidRDefault="00F43710" w:rsidP="00F4371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10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1</w:t>
      </w:r>
      <w:r w:rsidRPr="00D010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ummary of transition probabilities used in </w:t>
      </w:r>
      <w:r w:rsidR="00E07ED1">
        <w:rPr>
          <w:rFonts w:ascii="Times New Roman" w:hAnsi="Times New Roman" w:cs="Times New Roman"/>
          <w:color w:val="000000" w:themeColor="text1"/>
          <w:sz w:val="24"/>
          <w:szCs w:val="24"/>
        </w:rPr>
        <w:t>the two</w:t>
      </w:r>
      <w:r w:rsidRPr="00D010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rkov models</w:t>
      </w:r>
    </w:p>
    <w:tbl>
      <w:tblPr>
        <w:tblStyle w:val="TableGrid"/>
        <w:tblW w:w="15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552"/>
        <w:gridCol w:w="1984"/>
        <w:gridCol w:w="992"/>
        <w:gridCol w:w="1134"/>
        <w:gridCol w:w="3686"/>
        <w:gridCol w:w="3969"/>
      </w:tblGrid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efinition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Value 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ource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ssumption </w:t>
            </w: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single" w:sz="4" w:space="0" w:color="auto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1 (non-diabetic patients):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-death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]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Transition probabilities were constant from the 5</w:t>
            </w:r>
            <w:r w:rsidRPr="00D010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 xml:space="preserve"> year onwards</w:t>
            </w: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3686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3686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686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686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dea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3686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3686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3686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3686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vMerge/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3686" w:type="dxa"/>
            <w:vMerge/>
            <w:tcBorders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/PD-transpla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3686" w:type="dxa"/>
            <w:vMerge w:val="restart"/>
            <w:tcBorders>
              <w:top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apore Renal Registry 2009 [2]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lant-dea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3686" w:type="dxa"/>
            <w:vMerge/>
            <w:tcBorders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-P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transition between HD and PD</w:t>
            </w: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single" w:sz="4" w:space="0" w:color="auto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 (diabetic patients):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-death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]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dea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/PD-transpla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apore Renal Registry 2009 [2]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lant-dea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710" w:rsidRPr="00D010ED" w:rsidTr="00F43710">
        <w:trPr>
          <w:trHeight w:val="227"/>
        </w:trPr>
        <w:tc>
          <w:tcPr>
            <w:tcW w:w="3369" w:type="dxa"/>
            <w:gridSpan w:val="2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-P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transition between HD and PD</w:t>
            </w:r>
          </w:p>
        </w:tc>
      </w:tr>
      <w:tr w:rsidR="00F43710" w:rsidRPr="00D010ED" w:rsidTr="00F43710">
        <w:trPr>
          <w:trHeight w:val="227"/>
        </w:trPr>
        <w:tc>
          <w:tcPr>
            <w:tcW w:w="817" w:type="dxa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7" w:type="dxa"/>
            <w:gridSpan w:val="6"/>
            <w:tcBorders>
              <w:top w:val="nil"/>
              <w:bottom w:val="nil"/>
            </w:tcBorders>
          </w:tcPr>
          <w:p w:rsidR="00F43710" w:rsidRPr="00D010ED" w:rsidRDefault="00F43710" w:rsidP="003566F9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1] Yang F, Khin LW, Lau T, et al. Hemodialysis versus Peritoneal Dialysis: A Comparison of Survival Outcomes in South-East Asian Patients with End-Stage Renal Disease. </w:t>
            </w:r>
            <w:r w:rsidRPr="00D010E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PLoS One. </w:t>
            </w:r>
            <w:r w:rsidRPr="00D010ED">
              <w:rPr>
                <w:rFonts w:ascii="Times New Roman" w:hAnsi="Times New Roman" w:cs="Times New Roman"/>
                <w:noProof/>
                <w:sz w:val="24"/>
                <w:szCs w:val="24"/>
              </w:rPr>
              <w:t>2015;10(10):e0140195.</w:t>
            </w:r>
          </w:p>
          <w:p w:rsidR="00F43710" w:rsidRPr="00F43710" w:rsidRDefault="00F43710" w:rsidP="00F43710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01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]</w:t>
            </w:r>
            <w:r w:rsidRPr="00D010E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hoong HL. Eighth report of the Singapore renal registry 2009. 2012.</w:t>
            </w:r>
          </w:p>
        </w:tc>
      </w:tr>
    </w:tbl>
    <w:p w:rsidR="00D51BA1" w:rsidRDefault="00D51BA1" w:rsidP="00C15C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51BA1" w:rsidSect="008703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5B48" w:rsidRDefault="00C55B48" w:rsidP="007E0BA6">
      <w:r>
        <w:separator/>
      </w:r>
    </w:p>
  </w:endnote>
  <w:endnote w:type="continuationSeparator" w:id="0">
    <w:p w:rsidR="00C55B48" w:rsidRDefault="00C55B48" w:rsidP="007E0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5B48" w:rsidRDefault="00C55B48" w:rsidP="007E0BA6">
      <w:r>
        <w:separator/>
      </w:r>
    </w:p>
  </w:footnote>
  <w:footnote w:type="continuationSeparator" w:id="0">
    <w:p w:rsidR="00C55B48" w:rsidRDefault="00C55B48" w:rsidP="007E0B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253943"/>
    <w:multiLevelType w:val="hybridMultilevel"/>
    <w:tmpl w:val="47609FDA"/>
    <w:lvl w:ilvl="0" w:tplc="6216703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BE1"/>
    <w:rsid w:val="0000427C"/>
    <w:rsid w:val="000143E8"/>
    <w:rsid w:val="0004142C"/>
    <w:rsid w:val="00043B66"/>
    <w:rsid w:val="00061810"/>
    <w:rsid w:val="0006230A"/>
    <w:rsid w:val="00062813"/>
    <w:rsid w:val="0006669F"/>
    <w:rsid w:val="000925C3"/>
    <w:rsid w:val="000A3438"/>
    <w:rsid w:val="000B19E3"/>
    <w:rsid w:val="000B1A4F"/>
    <w:rsid w:val="000B1E73"/>
    <w:rsid w:val="000B3376"/>
    <w:rsid w:val="000B6651"/>
    <w:rsid w:val="000D3315"/>
    <w:rsid w:val="000F19F1"/>
    <w:rsid w:val="00110004"/>
    <w:rsid w:val="00124014"/>
    <w:rsid w:val="00133C33"/>
    <w:rsid w:val="001346CA"/>
    <w:rsid w:val="00142DD5"/>
    <w:rsid w:val="0015173B"/>
    <w:rsid w:val="00186B45"/>
    <w:rsid w:val="00195908"/>
    <w:rsid w:val="001C4598"/>
    <w:rsid w:val="001D4425"/>
    <w:rsid w:val="001D4882"/>
    <w:rsid w:val="001E71C2"/>
    <w:rsid w:val="001F4AE0"/>
    <w:rsid w:val="001F5B3B"/>
    <w:rsid w:val="0021365C"/>
    <w:rsid w:val="00217F8B"/>
    <w:rsid w:val="002257C3"/>
    <w:rsid w:val="002275E7"/>
    <w:rsid w:val="00230B03"/>
    <w:rsid w:val="002575C7"/>
    <w:rsid w:val="0028087C"/>
    <w:rsid w:val="002933BB"/>
    <w:rsid w:val="002A047D"/>
    <w:rsid w:val="002E3DCA"/>
    <w:rsid w:val="002E4448"/>
    <w:rsid w:val="00306A9B"/>
    <w:rsid w:val="0031686F"/>
    <w:rsid w:val="00325249"/>
    <w:rsid w:val="00327650"/>
    <w:rsid w:val="003452F2"/>
    <w:rsid w:val="00353027"/>
    <w:rsid w:val="00365164"/>
    <w:rsid w:val="00373C14"/>
    <w:rsid w:val="003A612E"/>
    <w:rsid w:val="003B41C9"/>
    <w:rsid w:val="003B79FE"/>
    <w:rsid w:val="003D3AEB"/>
    <w:rsid w:val="003D3BE2"/>
    <w:rsid w:val="003E4DAF"/>
    <w:rsid w:val="00401ECE"/>
    <w:rsid w:val="0040370C"/>
    <w:rsid w:val="00410BA7"/>
    <w:rsid w:val="00434328"/>
    <w:rsid w:val="00453D1F"/>
    <w:rsid w:val="00460F98"/>
    <w:rsid w:val="00471D8E"/>
    <w:rsid w:val="004825BA"/>
    <w:rsid w:val="00487B63"/>
    <w:rsid w:val="0049421C"/>
    <w:rsid w:val="00497793"/>
    <w:rsid w:val="004A035A"/>
    <w:rsid w:val="004A4D58"/>
    <w:rsid w:val="004B4F7A"/>
    <w:rsid w:val="004B7F22"/>
    <w:rsid w:val="004D65F3"/>
    <w:rsid w:val="004E64DC"/>
    <w:rsid w:val="004F54E2"/>
    <w:rsid w:val="0054360E"/>
    <w:rsid w:val="0054624E"/>
    <w:rsid w:val="00552CB8"/>
    <w:rsid w:val="00552FFE"/>
    <w:rsid w:val="00553674"/>
    <w:rsid w:val="00561DCD"/>
    <w:rsid w:val="00565BCA"/>
    <w:rsid w:val="0057013A"/>
    <w:rsid w:val="00573D33"/>
    <w:rsid w:val="00591D46"/>
    <w:rsid w:val="005A0589"/>
    <w:rsid w:val="005B1AC5"/>
    <w:rsid w:val="005B5BD2"/>
    <w:rsid w:val="005E6BE4"/>
    <w:rsid w:val="005F50D0"/>
    <w:rsid w:val="005F7416"/>
    <w:rsid w:val="0060155B"/>
    <w:rsid w:val="00613618"/>
    <w:rsid w:val="0063724A"/>
    <w:rsid w:val="00642B62"/>
    <w:rsid w:val="006527FB"/>
    <w:rsid w:val="006760D4"/>
    <w:rsid w:val="00676309"/>
    <w:rsid w:val="00676B0A"/>
    <w:rsid w:val="0068305C"/>
    <w:rsid w:val="00697065"/>
    <w:rsid w:val="006A1722"/>
    <w:rsid w:val="006A265F"/>
    <w:rsid w:val="006A6062"/>
    <w:rsid w:val="006B4582"/>
    <w:rsid w:val="006D5041"/>
    <w:rsid w:val="006E3538"/>
    <w:rsid w:val="006F248A"/>
    <w:rsid w:val="00702EC1"/>
    <w:rsid w:val="00710B6E"/>
    <w:rsid w:val="00711E74"/>
    <w:rsid w:val="00721A03"/>
    <w:rsid w:val="00751D34"/>
    <w:rsid w:val="0075415C"/>
    <w:rsid w:val="007611C7"/>
    <w:rsid w:val="00767B31"/>
    <w:rsid w:val="00785BEA"/>
    <w:rsid w:val="007920CD"/>
    <w:rsid w:val="0079352E"/>
    <w:rsid w:val="007A1BAD"/>
    <w:rsid w:val="007C520D"/>
    <w:rsid w:val="007E0BA6"/>
    <w:rsid w:val="007E6A88"/>
    <w:rsid w:val="00803FE6"/>
    <w:rsid w:val="00810E8B"/>
    <w:rsid w:val="0082712D"/>
    <w:rsid w:val="00827ED9"/>
    <w:rsid w:val="00870337"/>
    <w:rsid w:val="00872ECB"/>
    <w:rsid w:val="00886802"/>
    <w:rsid w:val="008A3A75"/>
    <w:rsid w:val="008B33D1"/>
    <w:rsid w:val="008C61B1"/>
    <w:rsid w:val="008E205E"/>
    <w:rsid w:val="008F6C01"/>
    <w:rsid w:val="00906935"/>
    <w:rsid w:val="00914F60"/>
    <w:rsid w:val="009243C6"/>
    <w:rsid w:val="0092738C"/>
    <w:rsid w:val="009358B4"/>
    <w:rsid w:val="00942558"/>
    <w:rsid w:val="009448F5"/>
    <w:rsid w:val="00951BEB"/>
    <w:rsid w:val="00963215"/>
    <w:rsid w:val="00971FE3"/>
    <w:rsid w:val="009720BA"/>
    <w:rsid w:val="00996DAF"/>
    <w:rsid w:val="009A28BF"/>
    <w:rsid w:val="009C01F3"/>
    <w:rsid w:val="009C1E41"/>
    <w:rsid w:val="009D2500"/>
    <w:rsid w:val="009E0638"/>
    <w:rsid w:val="009E129E"/>
    <w:rsid w:val="009E34AC"/>
    <w:rsid w:val="009F1149"/>
    <w:rsid w:val="009F18C1"/>
    <w:rsid w:val="00A01246"/>
    <w:rsid w:val="00A05CF9"/>
    <w:rsid w:val="00A10A0B"/>
    <w:rsid w:val="00A130A4"/>
    <w:rsid w:val="00A26CDF"/>
    <w:rsid w:val="00A532AB"/>
    <w:rsid w:val="00A54855"/>
    <w:rsid w:val="00A62A38"/>
    <w:rsid w:val="00A63B70"/>
    <w:rsid w:val="00A73719"/>
    <w:rsid w:val="00A83835"/>
    <w:rsid w:val="00A96987"/>
    <w:rsid w:val="00AA0CED"/>
    <w:rsid w:val="00AC719C"/>
    <w:rsid w:val="00AE468B"/>
    <w:rsid w:val="00B06888"/>
    <w:rsid w:val="00B12305"/>
    <w:rsid w:val="00B276DB"/>
    <w:rsid w:val="00B27AC3"/>
    <w:rsid w:val="00B3714E"/>
    <w:rsid w:val="00B372D0"/>
    <w:rsid w:val="00B4008A"/>
    <w:rsid w:val="00B41A76"/>
    <w:rsid w:val="00B47C95"/>
    <w:rsid w:val="00B56ACE"/>
    <w:rsid w:val="00B630CD"/>
    <w:rsid w:val="00B63FD7"/>
    <w:rsid w:val="00B65F7A"/>
    <w:rsid w:val="00BA36C0"/>
    <w:rsid w:val="00BA647F"/>
    <w:rsid w:val="00BC6A68"/>
    <w:rsid w:val="00BC783D"/>
    <w:rsid w:val="00BD0B5D"/>
    <w:rsid w:val="00BE22B0"/>
    <w:rsid w:val="00BE6C9D"/>
    <w:rsid w:val="00C03E02"/>
    <w:rsid w:val="00C15C9C"/>
    <w:rsid w:val="00C20E75"/>
    <w:rsid w:val="00C30CBF"/>
    <w:rsid w:val="00C403AA"/>
    <w:rsid w:val="00C4377A"/>
    <w:rsid w:val="00C4583A"/>
    <w:rsid w:val="00C54A53"/>
    <w:rsid w:val="00C55B48"/>
    <w:rsid w:val="00C66550"/>
    <w:rsid w:val="00C75DCE"/>
    <w:rsid w:val="00CC556E"/>
    <w:rsid w:val="00CD0BD4"/>
    <w:rsid w:val="00CE1260"/>
    <w:rsid w:val="00CE16A5"/>
    <w:rsid w:val="00D010ED"/>
    <w:rsid w:val="00D32AD2"/>
    <w:rsid w:val="00D43432"/>
    <w:rsid w:val="00D43F53"/>
    <w:rsid w:val="00D51BA1"/>
    <w:rsid w:val="00D51C76"/>
    <w:rsid w:val="00D52712"/>
    <w:rsid w:val="00D52932"/>
    <w:rsid w:val="00D6269D"/>
    <w:rsid w:val="00D64B67"/>
    <w:rsid w:val="00D70E09"/>
    <w:rsid w:val="00D73457"/>
    <w:rsid w:val="00D73E3E"/>
    <w:rsid w:val="00D82BB0"/>
    <w:rsid w:val="00D91DF0"/>
    <w:rsid w:val="00D932E0"/>
    <w:rsid w:val="00D96B21"/>
    <w:rsid w:val="00DA3BE1"/>
    <w:rsid w:val="00DD46C2"/>
    <w:rsid w:val="00DE3B19"/>
    <w:rsid w:val="00E07ED1"/>
    <w:rsid w:val="00E267CB"/>
    <w:rsid w:val="00E2689B"/>
    <w:rsid w:val="00E467BE"/>
    <w:rsid w:val="00E53A0D"/>
    <w:rsid w:val="00E731A5"/>
    <w:rsid w:val="00E775CD"/>
    <w:rsid w:val="00E874D8"/>
    <w:rsid w:val="00E878CB"/>
    <w:rsid w:val="00E87F98"/>
    <w:rsid w:val="00EA0BFA"/>
    <w:rsid w:val="00EA48F4"/>
    <w:rsid w:val="00EC1C6B"/>
    <w:rsid w:val="00EC4811"/>
    <w:rsid w:val="00ED6AF1"/>
    <w:rsid w:val="00EE12BB"/>
    <w:rsid w:val="00F0417C"/>
    <w:rsid w:val="00F172E7"/>
    <w:rsid w:val="00F20CAA"/>
    <w:rsid w:val="00F435F1"/>
    <w:rsid w:val="00F43710"/>
    <w:rsid w:val="00F753E3"/>
    <w:rsid w:val="00F838F0"/>
    <w:rsid w:val="00FA4A56"/>
    <w:rsid w:val="00FB1AC3"/>
    <w:rsid w:val="00FC57D1"/>
    <w:rsid w:val="00FF0064"/>
    <w:rsid w:val="00F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61"/>
    <o:shapelayout v:ext="edit">
      <o:idmap v:ext="edit" data="1"/>
    </o:shapelayout>
  </w:shapeDefaults>
  <w:decimalSymbol w:val="."/>
  <w:listSeparator w:val=","/>
  <w14:docId w14:val="3CDBED84"/>
  <w15:docId w15:val="{9D441D36-7BBD-4A63-8C36-E2AFC98EE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A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0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0B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0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0B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1B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9698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2E444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C57D1"/>
    <w:pPr>
      <w:ind w:left="720"/>
      <w:contextualSpacing/>
    </w:pPr>
  </w:style>
  <w:style w:type="table" w:customStyle="1" w:styleId="EndNoteBibliographyTitle">
    <w:name w:val="EndNote Bibliography Title"/>
    <w:basedOn w:val="TableNormal"/>
    <w:rsid w:val="004825BA"/>
    <w:tblPr/>
  </w:style>
  <w:style w:type="table" w:customStyle="1" w:styleId="EndNoteBibliography">
    <w:name w:val="EndNote Bibliography"/>
    <w:basedOn w:val="TableNormal"/>
    <w:rsid w:val="004825BA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8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B32310-1974-4A87-B513-1ECCBFC4D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to</dc:creator>
  <cp:lastModifiedBy>Fan Yang</cp:lastModifiedBy>
  <cp:revision>4</cp:revision>
  <dcterms:created xsi:type="dcterms:W3CDTF">2018-04-16T14:54:00Z</dcterms:created>
  <dcterms:modified xsi:type="dcterms:W3CDTF">2018-04-16T17:21:00Z</dcterms:modified>
</cp:coreProperties>
</file>